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1509" w14:textId="77777777" w:rsidR="00A428FE" w:rsidRPr="00A428FE" w:rsidRDefault="00A428FE" w:rsidP="00A428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2"/>
        </w:rPr>
        <w:t>Appendix</w:t>
      </w:r>
      <w:r w:rsidRPr="00A428FE">
        <w:rPr>
          <w:rFonts w:ascii="Times New Roman" w:eastAsia="Times New Roman" w:hAnsi="Times New Roman" w:cs="Times New Roman"/>
          <w:color w:val="000000"/>
          <w:szCs w:val="22"/>
        </w:rPr>
        <w:t>1: Keywords used in searching strategies</w:t>
      </w:r>
    </w:p>
    <w:p w14:paraId="2932BE75" w14:textId="77777777" w:rsidR="00A428FE" w:rsidRPr="00A428FE" w:rsidRDefault="00A428FE" w:rsidP="00A428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6"/>
        <w:gridCol w:w="7684"/>
      </w:tblGrid>
      <w:tr w:rsidR="00A428FE" w:rsidRPr="00A428FE" w14:paraId="43CEB58C" w14:textId="77777777" w:rsidTr="00A428FE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14D39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Databa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C3876" w14:textId="77777777" w:rsidR="00A428FE" w:rsidRPr="00A428FE" w:rsidRDefault="00A428FE" w:rsidP="00F90D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strategy</w:t>
            </w:r>
          </w:p>
        </w:tc>
      </w:tr>
      <w:tr w:rsidR="00A428FE" w:rsidRPr="00A428FE" w14:paraId="0E3F926C" w14:textId="77777777" w:rsidTr="00A428FE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79BEA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5AF7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"Stroke rehabilitation") AND (("stroke") OR ("subacute stroke") OR ("sub-acute stroke") OR ("CVA") OR ("cerebrovascular accident") OR ("cerebral stroke")) AND (("upper limb") OR ("upper extremity") OR ("arm") OR ("hand") OR ("wrist")) AND (("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oreh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") OR (“robotic glove”) OR (“Robot-assisted therapy”) OR (“Robot*-assisted ”) OR (“RAT”) OR (“robotic device”)) AND (("rehabilitation") OR ("training") OR ("therapy") OR ("program") OR ("device")) AND (("usual care") OR ("treatment-as-usual") OR ("rehabilitation") OR ("upper-limb train*") OR ("standard care") OR ("Conventional rehabilitation") OR ("Physiotherapy") OR ("physical therapy") OR ("occupational therapy")) AND (("function") OR ("impairment") OR ("disability") OR ("movement") OR ("strength") OR ("activity") OR ("ADL"))</w:t>
            </w:r>
          </w:p>
        </w:tc>
      </w:tr>
      <w:tr w:rsidR="00A428FE" w:rsidRPr="00A428FE" w14:paraId="703F0127" w14:textId="77777777" w:rsidTr="00A428FE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E0CC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Em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CC85A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'stroke rehabilitation'/exp OR 'stroke rehabilitation') AND ('stroke'/exp OR 'stroke' OR 'subacute stroke'/exp OR 'subacute stroke' OR 'sub-acute stroke' OR '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v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'/exp OR '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v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' OR 'cerebrovascular accident'/exp OR 'cerebrovascular accident' OR 'cerebral stroke'/exp OR 'cerebral stroke') AND ('upper limb'/exp OR 'upper limb' OR 'upper extremity'/exp OR 'upper extremity' OR 'arm'/exp OR 'arm' OR 'hand'/exp OR 'hand' OR 'wrist'/exp OR 'wrist') AND ('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oreh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' OR 'robotic glove' OR 'robot-assisted therapy' OR 'robot*-assisted' OR 'rat'/exp OR 'rat' OR 'robotic device'/exp OR 'robotic device') AND ('rehabilitation'/exp OR 'rehabilitation' OR 'training'/exp OR 'training' OR 'therapy'/exp OR 'therapy' OR 'program'/exp OR 'program' OR 'device'/exp OR 'device') AND ('usual care'/exp OR 'usual care' OR 'treatment-as-usual' OR 'rehabilitation'/exp OR 'rehabilitation' OR 'upper-limb train*' OR 'standard care'/exp OR 'standard care' OR 'conventional rehabilitation' OR 'physiotherapy'/exp OR </w:t>
            </w: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'physiotherapy' OR 'physical therapy'/exp OR 'physical therapy' OR 'occupational therapy'/exp OR 'occupational therapy') AND ('function'/exp OR 'function' OR 'impairment'/exp OR 'impairment' OR 'disability'/exp OR 'disability' OR 'movement'/exp OR 'movement' OR 'strength'/exp OR 'strength' OR 'activity'/exp OR 'activity' OR '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dl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')</w:t>
            </w:r>
          </w:p>
        </w:tc>
      </w:tr>
      <w:tr w:rsidR="00A428FE" w:rsidRPr="00A428FE" w14:paraId="68A0133E" w14:textId="77777777" w:rsidTr="00A428FE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C3AEA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CINAH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D05B1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"Stroke rehabilitation") AND (("stroke") OR ("subacute stroke") OR ("sub-acute stroke") OR ("CVA") OR ("cerebrovascular accident") OR ("cerebral stroke")) AND (("upper limb") OR ("upper extremity") OR ("arm") OR ("hand") OR ("wrist")) AND (("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oreh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") OR (“robotic glove”) OR (“Robot-assisted therapy”) OR (“Robot*-assisted ”) OR (“RAT”) OR (“robotic device”)) AND (("rehabilitation") OR ("training") OR ("therapy") OR ("program") OR ("device")) AND (("usual care") OR ("treatment-as-usual") OR ("rehabilitation") OR ("upper-limb train*") OR ("standard care") OR ("Conventional rehabilitation") OR ("Physiotherapy") OR ("physical therapy") OR ("occupational therapy")) AND (("function") OR ("impairment") OR ("disability") OR ("movement") OR ("strength") OR ("activity") OR ("ADL"))</w:t>
            </w:r>
          </w:p>
        </w:tc>
      </w:tr>
      <w:tr w:rsidR="00A428FE" w:rsidRPr="00A428FE" w14:paraId="146D5067" w14:textId="77777777" w:rsidTr="00A428FE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F1759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EBSCO Open Disser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FABC4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"Stroke rehabilitation") AND (("stroke") OR ("subacute stroke") OR ("sub-acute stroke") OR ("CVA") OR ("cerebrovascular accident") OR ("cerebral stroke")) AND (("upper limb") OR ("upper extremity") OR ("arm") OR ("hand") OR ("wrist")) AND (("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oreh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") OR (“robotic glove”) OR (“Robot-assisted therapy”) OR (“Robot*-assisted ”) OR (“RAT”) OR (“robotic device”)) AND (("rehabilitation") OR ("training") OR ("therapy") OR ("program") OR ("device")) AND (("usual care") OR ("treatment-as-usual") OR ("rehabilitation") OR ("upper-limb train*") OR ("standard care") OR ("Conventional rehabilitation") OR ("Physiotherapy") OR ("physical therapy") OR ("occupational therapy")) AND (("function") OR ("impairment") OR </w:t>
            </w: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("disability") OR ("movement") OR ("strength") OR ("activity") OR ("ADL"))</w:t>
            </w:r>
          </w:p>
        </w:tc>
      </w:tr>
      <w:tr w:rsidR="00A428FE" w:rsidRPr="00A428FE" w14:paraId="36CFCD0B" w14:textId="77777777" w:rsidTr="00A428FE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23CDC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The Cochrane Central Register</w:t>
            </w:r>
          </w:p>
          <w:p w14:paraId="10D59BAB" w14:textId="77777777" w:rsidR="00A428FE" w:rsidRPr="00A428FE" w:rsidRDefault="00A428FE" w:rsidP="00F90D2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f Controlled Tri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9721" w14:textId="77777777" w:rsidR="00A428FE" w:rsidRPr="00A428FE" w:rsidRDefault="00A428FE" w:rsidP="00F90D26">
            <w:pPr>
              <w:shd w:val="clear" w:color="auto" w:fill="FFFFFF"/>
              <w:spacing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"Stroke rehabilitation") AND (("stroke") OR ("subacute stroke") OR ("sub-acute stroke") OR ("CVA") OR ("cerebrovascular accident") OR ("cerebral stroke")) AND (("upper limb") OR ("upper extremity") OR ("arm") OR ("hand") OR ("wrist")) AND (("</w:t>
            </w:r>
            <w:proofErr w:type="spellStart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oreha</w:t>
            </w:r>
            <w:proofErr w:type="spellEnd"/>
            <w:r w:rsidRPr="00A428FE">
              <w:rPr>
                <w:rFonts w:ascii="Times New Roman" w:eastAsia="Times New Roman" w:hAnsi="Times New Roman" w:cs="Times New Roman"/>
                <w:color w:val="000000"/>
                <w:szCs w:val="22"/>
              </w:rPr>
              <w:t>") OR ("robotic glove") OR ("Robot-assisted therapy") OR ("Robot*-assisted") OR ("RAT") OR ("robotic device")) AND (("rehabilitation") OR ("training") OR ("therapy") OR ("program") OR ("device")) AND (("usual care") OR ("treatment-as-usual") OR ("rehabilitation") OR ("upper-limb train*") OR ("standard care") OR ("Conventional rehabilitation") OR ("Physiotherapy") OR ("physical therapy") OR ("occupational therapy")) AND (("function") OR ("impairment") OR ("disability") OR ("movement") OR ("strength") OR ("activity") OR ("ADL"))</w:t>
            </w:r>
          </w:p>
        </w:tc>
      </w:tr>
    </w:tbl>
    <w:p w14:paraId="5CF9E2CE" w14:textId="77777777" w:rsidR="00A428FE" w:rsidRDefault="00A428FE"/>
    <w:p w14:paraId="797EE16F" w14:textId="77777777" w:rsidR="00A428FE" w:rsidRDefault="00A428FE">
      <w:r>
        <w:br w:type="page"/>
      </w:r>
    </w:p>
    <w:p w14:paraId="139B4F0C" w14:textId="77777777" w:rsidR="00770D2F" w:rsidRDefault="00A428FE" w:rsidP="00F90D26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 xml:space="preserve">Appendix 2: </w:t>
      </w:r>
      <w:r w:rsidRPr="00A428FE">
        <w:rPr>
          <w:rFonts w:ascii="Times New Roman" w:hAnsi="Times New Roman" w:cs="Times New Roman"/>
          <w:sz w:val="24"/>
          <w:szCs w:val="32"/>
        </w:rPr>
        <w:t>Characteristics of excluded studies</w:t>
      </w:r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4"/>
        <w:gridCol w:w="6876"/>
      </w:tblGrid>
      <w:tr w:rsidR="00A428FE" w:rsidRPr="006B398F" w14:paraId="43CE0E85" w14:textId="77777777" w:rsidTr="00C432C1">
        <w:trPr>
          <w:tblHeader/>
        </w:trPr>
        <w:tc>
          <w:tcPr>
            <w:tcW w:w="2572" w:type="dxa"/>
          </w:tcPr>
          <w:p w14:paraId="48342C3E" w14:textId="77777777" w:rsidR="00A428FE" w:rsidRPr="00A428FE" w:rsidRDefault="00A428FE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  <w:tc>
          <w:tcPr>
            <w:tcW w:w="7004" w:type="dxa"/>
          </w:tcPr>
          <w:p w14:paraId="149218CC" w14:textId="77777777" w:rsidR="00A428FE" w:rsidRPr="00A428FE" w:rsidRDefault="00A428FE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</w:tr>
      <w:tr w:rsidR="00C432C1" w:rsidRPr="006B398F" w14:paraId="0B512D5C" w14:textId="77777777" w:rsidTr="002D5F7C">
        <w:trPr>
          <w:tblHeader/>
        </w:trPr>
        <w:tc>
          <w:tcPr>
            <w:tcW w:w="3256" w:type="dxa"/>
            <w:vMerge w:val="restart"/>
          </w:tcPr>
          <w:p w14:paraId="530FD7EF" w14:textId="77777777" w:rsidR="00C432C1" w:rsidRPr="00A428FE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CT </w:t>
            </w:r>
          </w:p>
        </w:tc>
        <w:tc>
          <w:tcPr>
            <w:tcW w:w="9904" w:type="dxa"/>
          </w:tcPr>
          <w:p w14:paraId="21DBE0F0" w14:textId="77777777" w:rsidR="00C432C1" w:rsidRPr="00A428FE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Crema 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. Neuromuscular electrical stimulation restores upper limb sensory-motor functions and body representations in chronic stroke survivors. Med. 2022 Jan 14;3(1):58-</w:t>
            </w:r>
            <w:proofErr w:type="gram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74.e</w:t>
            </w:r>
            <w:proofErr w:type="gram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</w:p>
        </w:tc>
      </w:tr>
      <w:tr w:rsidR="00C432C1" w:rsidRPr="006B398F" w14:paraId="183A4ECE" w14:textId="77777777" w:rsidTr="00C432C1">
        <w:trPr>
          <w:tblHeader/>
        </w:trPr>
        <w:tc>
          <w:tcPr>
            <w:tcW w:w="2572" w:type="dxa"/>
            <w:vMerge/>
          </w:tcPr>
          <w:p w14:paraId="4445D18D" w14:textId="77777777" w:rsidR="00C432C1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4" w:type="dxa"/>
          </w:tcPr>
          <w:p w14:paraId="4584F1BA" w14:textId="77777777" w:rsidR="00C432C1" w:rsidRPr="00A428FE" w:rsidRDefault="00C432C1" w:rsidP="00F90D26">
            <w:pPr>
              <w:pStyle w:val="NormalWeb"/>
              <w:spacing w:line="480" w:lineRule="auto"/>
            </w:pPr>
            <w:r>
              <w:t xml:space="preserve">2.  Giulia M, Francesca M, Simone T, Barbara V, Erica P, Francesco L. Is passive mobilization robot-assisted therapy effective in upper limb motor recovery in patients with acquired brain injury? A randomized crossover trial. </w:t>
            </w:r>
            <w:r w:rsidRPr="00C432C1">
              <w:t xml:space="preserve">Int. j. phys. </w:t>
            </w:r>
            <w:proofErr w:type="spellStart"/>
            <w:r w:rsidRPr="00C432C1">
              <w:t>ther</w:t>
            </w:r>
            <w:proofErr w:type="spellEnd"/>
            <w:r w:rsidRPr="00C432C1">
              <w:t xml:space="preserve">. </w:t>
            </w:r>
            <w:proofErr w:type="spellStart"/>
            <w:r w:rsidRPr="00C432C1">
              <w:t>rehabil</w:t>
            </w:r>
            <w:proofErr w:type="spellEnd"/>
            <w:r w:rsidRPr="00C432C1">
              <w:t>.</w:t>
            </w:r>
            <w:r>
              <w:t xml:space="preserve"> 2016 Apr 4;2(1). </w:t>
            </w:r>
          </w:p>
        </w:tc>
      </w:tr>
      <w:tr w:rsidR="00C432C1" w:rsidRPr="006B398F" w14:paraId="3C40BA5C" w14:textId="77777777" w:rsidTr="00C432C1">
        <w:trPr>
          <w:tblHeader/>
        </w:trPr>
        <w:tc>
          <w:tcPr>
            <w:tcW w:w="2572" w:type="dxa"/>
            <w:vMerge/>
          </w:tcPr>
          <w:p w14:paraId="0FEDED56" w14:textId="77777777" w:rsidR="00C432C1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4" w:type="dxa"/>
          </w:tcPr>
          <w:p w14:paraId="35B6AE12" w14:textId="77777777" w:rsidR="00C432C1" w:rsidRPr="00A428FE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Borboni</w:t>
            </w:r>
            <w:proofErr w:type="spell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r w:rsidR="00F90D26">
              <w:rPr>
                <w:rFonts w:ascii="Times New Roman" w:hAnsi="Times New Roman" w:cs="Times New Roman"/>
                <w:sz w:val="24"/>
                <w:szCs w:val="24"/>
              </w:rPr>
              <w:t>et al. Robot-assisted rehabilitation of h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F90D26">
              <w:rPr>
                <w:rFonts w:ascii="Times New Roman" w:hAnsi="Times New Roman" w:cs="Times New Roman"/>
                <w:sz w:val="24"/>
                <w:szCs w:val="24"/>
              </w:rPr>
              <w:t>d paralysis after stroke reduces wrist edema and pain: A prospective clinical t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rial. J Manipulative </w:t>
            </w:r>
            <w:proofErr w:type="spell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Physiol</w:t>
            </w:r>
            <w:proofErr w:type="spell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. 2017 Jan;40(1):21-30. </w:t>
            </w:r>
          </w:p>
        </w:tc>
      </w:tr>
    </w:tbl>
    <w:p w14:paraId="1A3A42C0" w14:textId="77777777" w:rsidR="00A428FE" w:rsidRPr="00A428FE" w:rsidRDefault="00A428FE">
      <w:pPr>
        <w:rPr>
          <w:rFonts w:ascii="Times New Roman" w:hAnsi="Times New Roman" w:cs="Times New Roman"/>
          <w:sz w:val="24"/>
          <w:szCs w:val="32"/>
        </w:rPr>
      </w:pPr>
    </w:p>
    <w:sectPr w:rsidR="00A428FE" w:rsidRPr="00A428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5C528" w14:textId="77777777" w:rsidR="00356389" w:rsidRDefault="00356389" w:rsidP="00D32736">
      <w:pPr>
        <w:spacing w:after="0" w:line="240" w:lineRule="auto"/>
      </w:pPr>
      <w:r>
        <w:separator/>
      </w:r>
    </w:p>
  </w:endnote>
  <w:endnote w:type="continuationSeparator" w:id="0">
    <w:p w14:paraId="78C5D5F4" w14:textId="77777777" w:rsidR="00356389" w:rsidRDefault="00356389" w:rsidP="00D32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033C2" w14:textId="77777777" w:rsidR="00356389" w:rsidRDefault="00356389" w:rsidP="00D32736">
      <w:pPr>
        <w:spacing w:after="0" w:line="240" w:lineRule="auto"/>
      </w:pPr>
      <w:r>
        <w:separator/>
      </w:r>
    </w:p>
  </w:footnote>
  <w:footnote w:type="continuationSeparator" w:id="0">
    <w:p w14:paraId="5BCE842C" w14:textId="77777777" w:rsidR="00356389" w:rsidRDefault="00356389" w:rsidP="00D32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FE"/>
    <w:rsid w:val="00356389"/>
    <w:rsid w:val="00544D86"/>
    <w:rsid w:val="00770D2F"/>
    <w:rsid w:val="00A428FE"/>
    <w:rsid w:val="00C432C1"/>
    <w:rsid w:val="00D32736"/>
    <w:rsid w:val="00F9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68AA64"/>
  <w15:docId w15:val="{18285054-A824-4663-B8AB-028C49F1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428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28F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A42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428FE"/>
    <w:pPr>
      <w:spacing w:after="0" w:line="240" w:lineRule="auto"/>
    </w:pPr>
    <w:rPr>
      <w:rFonts w:ascii="Calibri" w:eastAsia="Calibri" w:hAnsi="Calibri" w:cs="Calibri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3273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2736"/>
  </w:style>
  <w:style w:type="paragraph" w:styleId="Footer">
    <w:name w:val="footer"/>
    <w:basedOn w:val="Normal"/>
    <w:link w:val="FooterChar"/>
    <w:uiPriority w:val="99"/>
    <w:unhideWhenUsed/>
    <w:rsid w:val="00D3273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2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5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THAWISUK CHIRATHIP</cp:lastModifiedBy>
  <cp:revision>2</cp:revision>
  <dcterms:created xsi:type="dcterms:W3CDTF">2024-11-01T05:26:00Z</dcterms:created>
  <dcterms:modified xsi:type="dcterms:W3CDTF">2024-11-01T05:26:00Z</dcterms:modified>
</cp:coreProperties>
</file>